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39FC5" w14:textId="77777777" w:rsidR="00283019" w:rsidRPr="00595E26" w:rsidRDefault="00283019" w:rsidP="00283019">
      <w:pPr>
        <w:widowControl w:val="0"/>
        <w:autoSpaceDE w:val="0"/>
        <w:autoSpaceDN w:val="0"/>
        <w:adjustRightInd w:val="0"/>
        <w:spacing w:line="360" w:lineRule="auto"/>
        <w:rPr>
          <w:rFonts w:eastAsia="Arial"/>
          <w:b/>
          <w:bCs/>
          <w:color w:val="000000" w:themeColor="text1"/>
          <w:lang w:val="en-US"/>
        </w:rPr>
      </w:pPr>
      <w:r w:rsidRPr="00595E26">
        <w:rPr>
          <w:rFonts w:eastAsia="Arial"/>
          <w:b/>
          <w:bCs/>
          <w:color w:val="000000" w:themeColor="text1"/>
          <w:lang w:val="en-US"/>
        </w:rPr>
        <w:t>Supplementary material</w:t>
      </w:r>
    </w:p>
    <w:p w14:paraId="67D508A1" w14:textId="77777777" w:rsidR="00283019" w:rsidRPr="00595E26" w:rsidRDefault="00283019" w:rsidP="00283019">
      <w:pPr>
        <w:pStyle w:val="KeinLeerraum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595E2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uppl. Table 1.</w:t>
      </w:r>
      <w:r w:rsidRPr="00595E2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595E2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Exclusions from </w:t>
      </w:r>
      <w:r w:rsidRPr="00595E2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val="en-GB"/>
        </w:rPr>
        <w:t xml:space="preserve">the </w:t>
      </w:r>
      <w:r w:rsidRPr="00595E2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overall cohort for further analysis (101 out of 564 patients).</w:t>
      </w:r>
      <w:r w:rsidRPr="00595E2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 </w:t>
      </w:r>
    </w:p>
    <w:p w14:paraId="72B8EDF0" w14:textId="77777777" w:rsidR="00283019" w:rsidRPr="00595E26" w:rsidRDefault="00283019" w:rsidP="003E51F8">
      <w:pPr>
        <w:pStyle w:val="KeinLeerraum"/>
        <w:spacing w:after="120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595E26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Abbreviations: ROSC: return of spontaneous circulation, EMS: </w:t>
      </w:r>
      <w:r w:rsidRPr="00595E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mergency medical services.</w:t>
      </w:r>
    </w:p>
    <w:tbl>
      <w:tblPr>
        <w:tblW w:w="86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2"/>
        <w:gridCol w:w="850"/>
      </w:tblGrid>
      <w:tr w:rsidR="00283019" w:rsidRPr="00595E26" w14:paraId="7F0EB689" w14:textId="77777777" w:rsidTr="00F35D76">
        <w:trPr>
          <w:trHeight w:hRule="exact" w:val="397"/>
        </w:trPr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8D0E24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6461F5" w14:textId="77777777" w:rsidR="00283019" w:rsidRPr="00595E26" w:rsidRDefault="00283019" w:rsidP="00F35D76">
            <w:pPr>
              <w:spacing w:line="360" w:lineRule="auto"/>
              <w:ind w:left="-69" w:right="-36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n=101</w:t>
            </w:r>
          </w:p>
        </w:tc>
      </w:tr>
      <w:tr w:rsidR="00283019" w:rsidRPr="00595E26" w14:paraId="299D71B5" w14:textId="77777777" w:rsidTr="00F35D76">
        <w:trPr>
          <w:trHeight w:hRule="exact" w:val="397"/>
        </w:trPr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DB15C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595E26">
              <w:rPr>
                <w:color w:val="000000" w:themeColor="text1"/>
                <w:sz w:val="22"/>
                <w:szCs w:val="22"/>
                <w:lang w:val="en-US"/>
              </w:rPr>
              <w:t xml:space="preserve">Never achieved ROSC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9FF8C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82</w:t>
            </w:r>
          </w:p>
        </w:tc>
      </w:tr>
      <w:tr w:rsidR="00283019" w:rsidRPr="00595E26" w14:paraId="307459E0" w14:textId="77777777" w:rsidTr="00F35D76">
        <w:trPr>
          <w:trHeight w:hRule="exact" w:val="397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FEA0C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595E26">
              <w:rPr>
                <w:color w:val="000000" w:themeColor="text1"/>
                <w:sz w:val="22"/>
                <w:szCs w:val="22"/>
              </w:rPr>
              <w:t>Traumatic</w:t>
            </w:r>
            <w:proofErr w:type="spellEnd"/>
            <w:r w:rsidRPr="00595E26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95E26">
              <w:rPr>
                <w:color w:val="000000" w:themeColor="text1"/>
                <w:sz w:val="22"/>
                <w:szCs w:val="22"/>
              </w:rPr>
              <w:t>cause</w:t>
            </w:r>
            <w:proofErr w:type="spellEnd"/>
            <w:r w:rsidRPr="00595E26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95E26">
              <w:rPr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0595E26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95E26">
              <w:rPr>
                <w:color w:val="000000" w:themeColor="text1"/>
                <w:sz w:val="22"/>
                <w:szCs w:val="22"/>
              </w:rPr>
              <w:t>resuscitati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2982B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283019" w:rsidRPr="00595E26" w14:paraId="0AF81C5F" w14:textId="77777777" w:rsidTr="00F35D76">
        <w:trPr>
          <w:trHeight w:hRule="exact" w:val="397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8BF50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595E26">
              <w:rPr>
                <w:color w:val="000000" w:themeColor="text1"/>
                <w:sz w:val="22"/>
                <w:szCs w:val="22"/>
                <w:lang w:val="en-US"/>
              </w:rPr>
              <w:t>No resuscitation by EMS (bystander CPR only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05135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95E26">
              <w:rPr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283019" w:rsidRPr="00595E26" w14:paraId="10552920" w14:textId="77777777" w:rsidTr="00F35D76">
        <w:trPr>
          <w:trHeight w:hRule="exact" w:val="397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5323D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595E26">
              <w:rPr>
                <w:color w:val="000000" w:themeColor="text1"/>
                <w:sz w:val="22"/>
                <w:szCs w:val="22"/>
                <w:lang w:val="en-US"/>
              </w:rPr>
              <w:t>Missing data on resuscitation ev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5442D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</w:tbl>
    <w:p w14:paraId="51E9F742" w14:textId="77777777" w:rsidR="00283019" w:rsidRDefault="00283019" w:rsidP="00283019">
      <w:pPr>
        <w:spacing w:after="120" w:line="276" w:lineRule="auto"/>
        <w:jc w:val="both"/>
        <w:rPr>
          <w:b/>
          <w:color w:val="000000" w:themeColor="text1"/>
          <w:sz w:val="20"/>
          <w:szCs w:val="20"/>
          <w:lang w:val="en-GB"/>
        </w:rPr>
      </w:pPr>
    </w:p>
    <w:p w14:paraId="2AFB5EFB" w14:textId="77777777" w:rsidR="003E51F8" w:rsidRDefault="003E51F8" w:rsidP="00283019">
      <w:pPr>
        <w:spacing w:after="120" w:line="276" w:lineRule="auto"/>
        <w:jc w:val="both"/>
        <w:rPr>
          <w:b/>
          <w:color w:val="000000" w:themeColor="text1"/>
          <w:sz w:val="20"/>
          <w:szCs w:val="20"/>
          <w:lang w:val="en-GB"/>
        </w:rPr>
      </w:pPr>
    </w:p>
    <w:p w14:paraId="512339BB" w14:textId="298AEE70" w:rsidR="00283019" w:rsidRPr="00595E26" w:rsidRDefault="00283019" w:rsidP="00283019">
      <w:pPr>
        <w:spacing w:after="120" w:line="276" w:lineRule="auto"/>
        <w:jc w:val="both"/>
        <w:rPr>
          <w:color w:val="000000" w:themeColor="text1"/>
          <w:sz w:val="20"/>
          <w:szCs w:val="20"/>
          <w:shd w:val="clear" w:color="auto" w:fill="FFFFFF"/>
          <w:lang w:val="en-US"/>
        </w:rPr>
      </w:pPr>
      <w:r w:rsidRPr="00595E26">
        <w:rPr>
          <w:b/>
          <w:color w:val="000000" w:themeColor="text1"/>
          <w:sz w:val="20"/>
          <w:szCs w:val="20"/>
          <w:lang w:val="en-GB"/>
        </w:rPr>
        <w:t xml:space="preserve">Suppl. Table 2. </w:t>
      </w:r>
      <w:r w:rsidRPr="00595E26">
        <w:rPr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Causes of cardiac arrest. </w:t>
      </w:r>
      <w:r w:rsidRPr="00595E26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595E26">
        <w:rPr>
          <w:color w:val="000000" w:themeColor="text1"/>
          <w:sz w:val="20"/>
          <w:szCs w:val="20"/>
          <w:lang w:val="en-US"/>
        </w:rPr>
        <w:t>: n (%).</w:t>
      </w:r>
    </w:p>
    <w:tbl>
      <w:tblPr>
        <w:tblW w:w="86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1701"/>
        <w:gridCol w:w="1560"/>
        <w:gridCol w:w="1417"/>
      </w:tblGrid>
      <w:tr w:rsidR="00283019" w:rsidRPr="00595E26" w14:paraId="3005BDCF" w14:textId="77777777" w:rsidTr="00F35D76">
        <w:trPr>
          <w:trHeight w:hRule="exact" w:val="722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6A99A4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auses of cardiac arre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951932" w14:textId="77777777" w:rsidR="00283019" w:rsidRPr="00595E26" w:rsidRDefault="00283019" w:rsidP="00F35D76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non-</w:t>
            </w:r>
            <w:proofErr w:type="spellStart"/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survivors</w:t>
            </w:r>
            <w:proofErr w:type="spellEnd"/>
          </w:p>
          <w:p w14:paraId="3DF46D3A" w14:textId="77777777" w:rsidR="00283019" w:rsidRPr="00595E26" w:rsidRDefault="00283019" w:rsidP="00F35D76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n=24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0F30A5" w14:textId="77777777" w:rsidR="00283019" w:rsidRPr="00595E26" w:rsidRDefault="00283019" w:rsidP="00F35D76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survivors</w:t>
            </w:r>
            <w:proofErr w:type="spellEnd"/>
          </w:p>
          <w:p w14:paraId="12CA1D56" w14:textId="77777777" w:rsidR="00283019" w:rsidRPr="00595E26" w:rsidRDefault="00283019" w:rsidP="00F35D76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n=217</w:t>
            </w:r>
          </w:p>
          <w:p w14:paraId="6ED4153A" w14:textId="77777777" w:rsidR="00283019" w:rsidRPr="00595E26" w:rsidRDefault="00283019" w:rsidP="00F35D76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593F399F" w14:textId="77777777" w:rsidR="00283019" w:rsidRPr="00595E26" w:rsidRDefault="00283019" w:rsidP="00F35D76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9263A6" w14:textId="77777777" w:rsidR="00283019" w:rsidRPr="00595E26" w:rsidRDefault="00283019" w:rsidP="00F35D76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283019" w:rsidRPr="00595E26" w14:paraId="18632B52" w14:textId="77777777" w:rsidTr="00F35D76">
        <w:trPr>
          <w:trHeight w:hRule="exact" w:val="397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7441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595E26">
              <w:rPr>
                <w:color w:val="000000" w:themeColor="text1"/>
                <w:sz w:val="22"/>
                <w:szCs w:val="22"/>
              </w:rPr>
              <w:t>Cardiac</w:t>
            </w:r>
            <w:proofErr w:type="spellEnd"/>
            <w:r w:rsidRPr="00595E26">
              <w:rPr>
                <w:color w:val="000000" w:themeColor="text1"/>
                <w:sz w:val="22"/>
                <w:szCs w:val="22"/>
              </w:rPr>
              <w:t xml:space="preserve"> event</w:t>
            </w:r>
            <w:r w:rsidRPr="00595E26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BDB72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89 (36.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E8B98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142 (65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DFE57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&lt;0.001 </w:t>
            </w:r>
          </w:p>
        </w:tc>
      </w:tr>
      <w:tr w:rsidR="00283019" w:rsidRPr="00595E26" w14:paraId="73119434" w14:textId="77777777" w:rsidTr="00F35D76">
        <w:trPr>
          <w:trHeight w:hRule="exact" w:val="39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1A8DB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595E26">
              <w:rPr>
                <w:color w:val="000000" w:themeColor="text1"/>
                <w:sz w:val="22"/>
                <w:szCs w:val="22"/>
              </w:rPr>
              <w:t>Pulmonary</w:t>
            </w:r>
            <w:proofErr w:type="spellEnd"/>
            <w:r w:rsidRPr="00595E26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95E26">
              <w:rPr>
                <w:color w:val="000000" w:themeColor="text1"/>
                <w:sz w:val="22"/>
                <w:szCs w:val="22"/>
              </w:rPr>
              <w:t>artery</w:t>
            </w:r>
            <w:proofErr w:type="spellEnd"/>
            <w:r w:rsidRPr="00595E26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95E26">
              <w:rPr>
                <w:color w:val="000000" w:themeColor="text1"/>
                <w:sz w:val="22"/>
                <w:szCs w:val="22"/>
              </w:rPr>
              <w:t>embolism</w:t>
            </w:r>
            <w:proofErr w:type="spellEnd"/>
            <w:r w:rsidRPr="00595E2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798A7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31 (12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EFE6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 xml:space="preserve">7 (3.2)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0AFF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&lt;0.001 </w:t>
            </w:r>
          </w:p>
        </w:tc>
      </w:tr>
      <w:tr w:rsidR="00283019" w:rsidRPr="00595E26" w14:paraId="6B5A31BF" w14:textId="77777777" w:rsidTr="00F35D76">
        <w:trPr>
          <w:trHeight w:hRule="exact" w:val="39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F783E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 xml:space="preserve">Cerebral </w:t>
            </w:r>
            <w:proofErr w:type="spellStart"/>
            <w:r w:rsidRPr="00595E26">
              <w:rPr>
                <w:color w:val="000000" w:themeColor="text1"/>
                <w:sz w:val="22"/>
                <w:szCs w:val="22"/>
              </w:rPr>
              <w:t>hemorrhage</w:t>
            </w:r>
            <w:proofErr w:type="spellEnd"/>
            <w:r w:rsidRPr="00595E2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4A4D6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6 (2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47612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3 (1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2393A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41</w:t>
            </w:r>
          </w:p>
        </w:tc>
      </w:tr>
      <w:tr w:rsidR="00283019" w:rsidRPr="00595E26" w14:paraId="1E49907D" w14:textId="77777777" w:rsidTr="00F35D76">
        <w:trPr>
          <w:trHeight w:hRule="exact" w:val="39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357C1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 xml:space="preserve">Bolus </w:t>
            </w:r>
            <w:proofErr w:type="spellStart"/>
            <w:r w:rsidRPr="00595E26">
              <w:rPr>
                <w:color w:val="000000" w:themeColor="text1"/>
                <w:sz w:val="22"/>
                <w:szCs w:val="22"/>
              </w:rPr>
              <w:t>death</w:t>
            </w:r>
            <w:proofErr w:type="spellEnd"/>
            <w:r w:rsidRPr="00595E26">
              <w:rPr>
                <w:color w:val="000000" w:themeColor="text1"/>
                <w:sz w:val="22"/>
                <w:szCs w:val="22"/>
              </w:rPr>
              <w:t xml:space="preserve">/ </w:t>
            </w:r>
            <w:proofErr w:type="spellStart"/>
            <w:r w:rsidRPr="00595E26">
              <w:rPr>
                <w:color w:val="000000" w:themeColor="text1"/>
                <w:sz w:val="22"/>
                <w:szCs w:val="22"/>
              </w:rPr>
              <w:t>hypoxia</w:t>
            </w:r>
            <w:proofErr w:type="spellEnd"/>
            <w:r w:rsidRPr="00595E2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A928F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55 (22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52CC7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31 (14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383F1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0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283019" w:rsidRPr="00595E26" w14:paraId="032D88F8" w14:textId="77777777" w:rsidTr="00F35D76">
        <w:trPr>
          <w:trHeight w:hRule="exact" w:val="39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8E062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95E26">
              <w:rPr>
                <w:color w:val="000000" w:themeColor="text1"/>
                <w:sz w:val="22"/>
                <w:szCs w:val="22"/>
                <w:lang w:val="en-US"/>
              </w:rPr>
              <w:t>Drowning</w:t>
            </w:r>
            <w:r w:rsidRPr="00595E2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4C254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2 (0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FE93B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1 (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58AD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6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283019" w:rsidRPr="00595E26" w14:paraId="238165DE" w14:textId="77777777" w:rsidTr="00F35D76">
        <w:trPr>
          <w:trHeight w:hRule="exact" w:val="48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C3457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595E26">
              <w:rPr>
                <w:color w:val="000000" w:themeColor="text1"/>
                <w:sz w:val="22"/>
                <w:szCs w:val="22"/>
                <w:lang w:val="en-US"/>
              </w:rPr>
              <w:t>Aortic dissection</w:t>
            </w:r>
            <w:r w:rsidRPr="00595E2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0A175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2 (0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EAA7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1 (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CE31B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6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283019" w:rsidRPr="00595E26" w14:paraId="241EC82E" w14:textId="77777777" w:rsidTr="00F35D76">
        <w:trPr>
          <w:trHeight w:hRule="exact" w:val="39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DAE12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595E26">
              <w:rPr>
                <w:color w:val="000000" w:themeColor="text1"/>
                <w:sz w:val="22"/>
                <w:szCs w:val="22"/>
              </w:rPr>
              <w:t>Electrolyte</w:t>
            </w:r>
            <w:proofErr w:type="spellEnd"/>
            <w:r w:rsidRPr="00595E26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95E26">
              <w:rPr>
                <w:color w:val="000000" w:themeColor="text1"/>
                <w:sz w:val="22"/>
                <w:szCs w:val="22"/>
              </w:rPr>
              <w:t>imbalance</w:t>
            </w:r>
            <w:proofErr w:type="spellEnd"/>
            <w:r w:rsidRPr="00595E2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BB9C4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4 (1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243C8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6 (2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F369B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40</w:t>
            </w:r>
          </w:p>
        </w:tc>
      </w:tr>
      <w:tr w:rsidR="00283019" w:rsidRPr="00595E26" w14:paraId="39DFA0C1" w14:textId="77777777" w:rsidTr="00F35D76">
        <w:trPr>
          <w:trHeight w:hRule="exact" w:val="39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24774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95E26">
              <w:rPr>
                <w:color w:val="000000" w:themeColor="text1"/>
                <w:sz w:val="22"/>
                <w:szCs w:val="22"/>
                <w:lang w:val="en-US"/>
              </w:rPr>
              <w:t>Intoxication</w:t>
            </w:r>
            <w:r w:rsidRPr="00595E2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C1691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2 (0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A81F4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4 (1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86034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3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283019" w:rsidRPr="00595E26" w14:paraId="14E3C082" w14:textId="77777777" w:rsidTr="00F35D76">
        <w:trPr>
          <w:trHeight w:hRule="exact" w:val="39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6DB50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Other</w:t>
            </w:r>
            <w:r w:rsidRPr="00595E2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865AE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14 (5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180FB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9 (4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DDC92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4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283019" w:rsidRPr="00595E26" w14:paraId="217E53F4" w14:textId="77777777" w:rsidTr="00F35D76">
        <w:trPr>
          <w:trHeight w:hRule="exact" w:val="39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CF6A6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595E26">
              <w:rPr>
                <w:color w:val="000000" w:themeColor="text1"/>
                <w:sz w:val="22"/>
                <w:szCs w:val="22"/>
              </w:rPr>
              <w:t>Unknown</w:t>
            </w:r>
            <w:proofErr w:type="spellEnd"/>
            <w:r w:rsidRPr="00595E26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95E26">
              <w:rPr>
                <w:color w:val="000000" w:themeColor="text1"/>
                <w:sz w:val="22"/>
                <w:szCs w:val="22"/>
              </w:rPr>
              <w:t>cause</w:t>
            </w:r>
            <w:proofErr w:type="spellEnd"/>
            <w:r w:rsidRPr="00595E2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EF35C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41 (16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AB49E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13 (6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FC8FB" w14:textId="77777777" w:rsidR="00283019" w:rsidRPr="00595E26" w:rsidRDefault="00283019" w:rsidP="00F35D76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&lt;0.001 </w:t>
            </w:r>
          </w:p>
        </w:tc>
      </w:tr>
    </w:tbl>
    <w:p w14:paraId="06677F0D" w14:textId="77777777" w:rsidR="00283019" w:rsidRPr="00595E26" w:rsidRDefault="00283019" w:rsidP="00283019">
      <w:pPr>
        <w:widowControl w:val="0"/>
        <w:autoSpaceDE w:val="0"/>
        <w:autoSpaceDN w:val="0"/>
        <w:adjustRightInd w:val="0"/>
        <w:spacing w:line="360" w:lineRule="auto"/>
        <w:rPr>
          <w:rFonts w:eastAsia="Arial"/>
          <w:b/>
          <w:bCs/>
          <w:color w:val="000000" w:themeColor="text1"/>
          <w:lang w:val="en-US"/>
        </w:rPr>
      </w:pPr>
    </w:p>
    <w:p w14:paraId="15B10745" w14:textId="77777777" w:rsidR="00283019" w:rsidRDefault="00283019" w:rsidP="00283019">
      <w:pPr>
        <w:spacing w:after="120" w:line="276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14:paraId="47D1DE9D" w14:textId="77777777" w:rsidR="00283019" w:rsidRDefault="00283019" w:rsidP="00283019">
      <w:pPr>
        <w:spacing w:after="120" w:line="276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14:paraId="75464806" w14:textId="77777777" w:rsidR="00283019" w:rsidRDefault="00283019" w:rsidP="00283019">
      <w:pPr>
        <w:spacing w:after="120" w:line="276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14:paraId="1931D046" w14:textId="77777777" w:rsidR="00283019" w:rsidRDefault="00283019" w:rsidP="00283019">
      <w:pPr>
        <w:spacing w:after="120" w:line="276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14:paraId="5D0A1ABE" w14:textId="77777777" w:rsidR="00283019" w:rsidRDefault="00283019" w:rsidP="00283019">
      <w:pPr>
        <w:spacing w:after="120" w:line="276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14:paraId="725393C8" w14:textId="77777777" w:rsidR="00283019" w:rsidRDefault="00283019" w:rsidP="00283019">
      <w:pPr>
        <w:spacing w:after="120" w:line="276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14:paraId="38383F73" w14:textId="77777777" w:rsidR="00283019" w:rsidRDefault="00283019" w:rsidP="00283019">
      <w:pPr>
        <w:spacing w:after="120" w:line="276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14:paraId="63084691" w14:textId="77777777" w:rsidR="00283019" w:rsidRDefault="00283019" w:rsidP="00283019">
      <w:pPr>
        <w:spacing w:after="120" w:line="276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14:paraId="4939E6EC" w14:textId="77777777" w:rsidR="003E51F8" w:rsidRDefault="003E51F8" w:rsidP="00283019">
      <w:pPr>
        <w:spacing w:after="120" w:line="276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14:paraId="4B81CD2B" w14:textId="4C00794A" w:rsidR="00283019" w:rsidRPr="00595E26" w:rsidRDefault="00283019" w:rsidP="00283019">
      <w:pPr>
        <w:spacing w:after="120" w:line="276" w:lineRule="auto"/>
        <w:jc w:val="both"/>
        <w:rPr>
          <w:color w:val="000000" w:themeColor="text1"/>
          <w:sz w:val="20"/>
          <w:szCs w:val="20"/>
          <w:shd w:val="clear" w:color="auto" w:fill="FFFFFF"/>
          <w:lang w:val="en-US"/>
        </w:rPr>
      </w:pPr>
      <w:r w:rsidRPr="00595E26">
        <w:rPr>
          <w:b/>
          <w:color w:val="000000" w:themeColor="text1"/>
          <w:sz w:val="20"/>
          <w:szCs w:val="20"/>
          <w:lang w:val="en-US"/>
        </w:rPr>
        <w:lastRenderedPageBreak/>
        <w:t>Suppl. Table 3:</w:t>
      </w:r>
      <w:r w:rsidRPr="00595E26">
        <w:rPr>
          <w:b/>
          <w:i/>
          <w:color w:val="000000" w:themeColor="text1"/>
          <w:sz w:val="20"/>
          <w:szCs w:val="20"/>
          <w:lang w:val="en-US"/>
        </w:rPr>
        <w:t xml:space="preserve"> </w:t>
      </w:r>
      <w:r w:rsidRPr="00595E26">
        <w:rPr>
          <w:b/>
          <w:color w:val="000000" w:themeColor="text1"/>
          <w:sz w:val="20"/>
          <w:szCs w:val="20"/>
          <w:lang w:val="en-US"/>
        </w:rPr>
        <w:t>Multivariable regressions analysis (dependent variable: survived, Odds ratios (95 % CI).</w:t>
      </w:r>
      <w:r w:rsidRPr="00595E26">
        <w:rPr>
          <w:color w:val="000000" w:themeColor="text1"/>
          <w:sz w:val="20"/>
          <w:szCs w:val="20"/>
          <w:lang w:val="en-US"/>
        </w:rPr>
        <w:t xml:space="preserve"> Model 1 contains all variables that showed significant differences between survivors and non-survivors in the univariate analyses (categories: "Table 1: demographics and comorbidities", "Table 2: Pre-hospital resuscitation and baseline laboratory parameters (within the first hour after hospital admission"). After BMI was proved to be a non-informative predictor (OR, CI, p-value) in Model 1, the variable was excluded due to the large number of missing values (Model 2). </w:t>
      </w:r>
      <w:r w:rsidRPr="00595E26">
        <w:rPr>
          <w:bCs/>
          <w:color w:val="000000" w:themeColor="text1"/>
          <w:sz w:val="20"/>
          <w:szCs w:val="20"/>
          <w:lang w:val="en-GB"/>
        </w:rPr>
        <w:t xml:space="preserve">Abbreviations: BMI: body mass index, VT: ventricular tachycardia, VF: ventricular fibrillation, CPR: cardiopulmonary resuscitation, CRP: C-reactive protein, GFR: glomerular filtration rate. </w:t>
      </w:r>
    </w:p>
    <w:tbl>
      <w:tblPr>
        <w:tblStyle w:val="Tabellenraster"/>
        <w:tblW w:w="8784" w:type="dxa"/>
        <w:tblLook w:val="04A0" w:firstRow="1" w:lastRow="0" w:firstColumn="1" w:lastColumn="0" w:noHBand="0" w:noVBand="1"/>
      </w:tblPr>
      <w:tblGrid>
        <w:gridCol w:w="3136"/>
        <w:gridCol w:w="1990"/>
        <w:gridCol w:w="823"/>
        <w:gridCol w:w="1984"/>
        <w:gridCol w:w="851"/>
      </w:tblGrid>
      <w:tr w:rsidR="00283019" w:rsidRPr="00595E26" w14:paraId="6469ACE4" w14:textId="77777777" w:rsidTr="00F35D76">
        <w:tc>
          <w:tcPr>
            <w:tcW w:w="3136" w:type="dxa"/>
            <w:shd w:val="clear" w:color="auto" w:fill="F2F2F2" w:themeFill="background1" w:themeFillShade="F2"/>
          </w:tcPr>
          <w:p w14:paraId="4DA8D458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13" w:type="dxa"/>
            <w:gridSpan w:val="2"/>
            <w:shd w:val="clear" w:color="auto" w:fill="F2F2F2" w:themeFill="background1" w:themeFillShade="F2"/>
          </w:tcPr>
          <w:p w14:paraId="60E7191F" w14:textId="77777777" w:rsidR="00283019" w:rsidRPr="00595E26" w:rsidRDefault="00283019" w:rsidP="00F35D7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2835" w:type="dxa"/>
            <w:gridSpan w:val="2"/>
            <w:shd w:val="clear" w:color="auto" w:fill="F2F2F2" w:themeFill="background1" w:themeFillShade="F2"/>
          </w:tcPr>
          <w:p w14:paraId="1CBB9C58" w14:textId="77777777" w:rsidR="00283019" w:rsidRPr="00595E26" w:rsidRDefault="00283019" w:rsidP="00F35D7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Model 2</w:t>
            </w:r>
          </w:p>
        </w:tc>
      </w:tr>
      <w:tr w:rsidR="00283019" w:rsidRPr="00595E26" w14:paraId="1763E8C9" w14:textId="77777777" w:rsidTr="00F35D76">
        <w:tc>
          <w:tcPr>
            <w:tcW w:w="3136" w:type="dxa"/>
            <w:vAlign w:val="center"/>
          </w:tcPr>
          <w:p w14:paraId="451A8743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Number of valid data (n=)</w:t>
            </w:r>
          </w:p>
        </w:tc>
        <w:tc>
          <w:tcPr>
            <w:tcW w:w="2813" w:type="dxa"/>
            <w:gridSpan w:val="2"/>
          </w:tcPr>
          <w:p w14:paraId="25C3E66A" w14:textId="77777777" w:rsidR="00283019" w:rsidRPr="00595E26" w:rsidRDefault="00283019" w:rsidP="00F35D76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272</w:t>
            </w:r>
          </w:p>
        </w:tc>
        <w:tc>
          <w:tcPr>
            <w:tcW w:w="2835" w:type="dxa"/>
            <w:gridSpan w:val="2"/>
          </w:tcPr>
          <w:p w14:paraId="676B3883" w14:textId="77777777" w:rsidR="00283019" w:rsidRPr="00595E26" w:rsidRDefault="00283019" w:rsidP="00F35D76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398</w:t>
            </w:r>
          </w:p>
        </w:tc>
      </w:tr>
      <w:tr w:rsidR="00283019" w:rsidRPr="00595E26" w14:paraId="38B4F1AB" w14:textId="77777777" w:rsidTr="00F35D76">
        <w:tc>
          <w:tcPr>
            <w:tcW w:w="3136" w:type="dxa"/>
            <w:vAlign w:val="center"/>
          </w:tcPr>
          <w:p w14:paraId="6EE62FC6" w14:textId="77777777" w:rsidR="00283019" w:rsidRPr="00283019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  <w:lang w:val="de-DE"/>
              </w:rPr>
            </w:pPr>
            <w:r w:rsidRPr="00283019">
              <w:rPr>
                <w:color w:val="000000" w:themeColor="text1"/>
                <w:sz w:val="22"/>
                <w:szCs w:val="22"/>
                <w:lang w:val="de-DE"/>
              </w:rPr>
              <w:t>Pseudo-R² (</w:t>
            </w:r>
            <w:proofErr w:type="spellStart"/>
            <w:r w:rsidRPr="00283019">
              <w:rPr>
                <w:color w:val="000000" w:themeColor="text1"/>
                <w:sz w:val="22"/>
                <w:szCs w:val="22"/>
                <w:lang w:val="de-DE"/>
              </w:rPr>
              <w:t>Cox&amp;Snell</w:t>
            </w:r>
            <w:proofErr w:type="spellEnd"/>
            <w:r w:rsidRPr="00283019">
              <w:rPr>
                <w:color w:val="000000" w:themeColor="text1"/>
                <w:sz w:val="22"/>
                <w:szCs w:val="22"/>
                <w:lang w:val="de-DE"/>
              </w:rPr>
              <w:t xml:space="preserve">; </w:t>
            </w:r>
            <w:proofErr w:type="spellStart"/>
            <w:r w:rsidRPr="00283019">
              <w:rPr>
                <w:color w:val="000000" w:themeColor="text1"/>
                <w:sz w:val="22"/>
                <w:szCs w:val="22"/>
                <w:lang w:val="de-DE"/>
              </w:rPr>
              <w:t>Nagelkerke</w:t>
            </w:r>
            <w:proofErr w:type="spellEnd"/>
            <w:r w:rsidRPr="00283019">
              <w:rPr>
                <w:color w:val="000000" w:themeColor="text1"/>
                <w:sz w:val="22"/>
                <w:szCs w:val="22"/>
                <w:lang w:val="de-DE"/>
              </w:rPr>
              <w:t>)</w:t>
            </w:r>
          </w:p>
        </w:tc>
        <w:tc>
          <w:tcPr>
            <w:tcW w:w="2813" w:type="dxa"/>
            <w:gridSpan w:val="2"/>
          </w:tcPr>
          <w:p w14:paraId="0FC3A715" w14:textId="77777777" w:rsidR="00283019" w:rsidRPr="00595E26" w:rsidRDefault="00283019" w:rsidP="00F35D76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37; 0.50</w:t>
            </w:r>
          </w:p>
        </w:tc>
        <w:tc>
          <w:tcPr>
            <w:tcW w:w="2835" w:type="dxa"/>
            <w:gridSpan w:val="2"/>
          </w:tcPr>
          <w:p w14:paraId="5FED9689" w14:textId="77777777" w:rsidR="00283019" w:rsidRPr="00595E26" w:rsidRDefault="00283019" w:rsidP="00F35D76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35; 0.47</w:t>
            </w:r>
          </w:p>
        </w:tc>
      </w:tr>
      <w:tr w:rsidR="00283019" w:rsidRPr="00595E26" w14:paraId="50E160FC" w14:textId="77777777" w:rsidTr="00F35D76">
        <w:tc>
          <w:tcPr>
            <w:tcW w:w="3136" w:type="dxa"/>
            <w:shd w:val="clear" w:color="auto" w:fill="auto"/>
            <w:vAlign w:val="center"/>
          </w:tcPr>
          <w:p w14:paraId="10A7F62E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AUC [95% CI]</w:t>
            </w:r>
          </w:p>
        </w:tc>
        <w:tc>
          <w:tcPr>
            <w:tcW w:w="2813" w:type="dxa"/>
            <w:gridSpan w:val="2"/>
            <w:shd w:val="clear" w:color="auto" w:fill="auto"/>
          </w:tcPr>
          <w:p w14:paraId="169BFA03" w14:textId="77777777" w:rsidR="00283019" w:rsidRPr="00595E26" w:rsidRDefault="00283019" w:rsidP="00F35D76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8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  <w:r w:rsidRPr="00595E26">
              <w:rPr>
                <w:color w:val="000000" w:themeColor="text1"/>
                <w:sz w:val="22"/>
                <w:szCs w:val="22"/>
              </w:rPr>
              <w:t xml:space="preserve"> [0.8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  <w:r w:rsidRPr="00595E26">
              <w:rPr>
                <w:color w:val="000000" w:themeColor="text1"/>
                <w:sz w:val="22"/>
                <w:szCs w:val="22"/>
              </w:rPr>
              <w:t xml:space="preserve"> – 0.91]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78D2FA83" w14:textId="77777777" w:rsidR="00283019" w:rsidRPr="00595E26" w:rsidRDefault="00283019" w:rsidP="00F35D76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8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  <w:r w:rsidRPr="00595E26">
              <w:rPr>
                <w:color w:val="000000" w:themeColor="text1"/>
                <w:sz w:val="22"/>
                <w:szCs w:val="22"/>
              </w:rPr>
              <w:t xml:space="preserve"> [0.8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  <w:r w:rsidRPr="00595E26">
              <w:rPr>
                <w:color w:val="000000" w:themeColor="text1"/>
                <w:sz w:val="22"/>
                <w:szCs w:val="22"/>
              </w:rPr>
              <w:t xml:space="preserve"> – 0.89]</w:t>
            </w:r>
          </w:p>
        </w:tc>
      </w:tr>
      <w:tr w:rsidR="00283019" w:rsidRPr="00595E26" w14:paraId="7F0AE04C" w14:textId="77777777" w:rsidTr="00F35D76">
        <w:tc>
          <w:tcPr>
            <w:tcW w:w="3136" w:type="dxa"/>
            <w:shd w:val="clear" w:color="auto" w:fill="F2F2F2" w:themeFill="background1" w:themeFillShade="F2"/>
          </w:tcPr>
          <w:p w14:paraId="715284E0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90" w:type="dxa"/>
            <w:shd w:val="clear" w:color="auto" w:fill="F2F2F2" w:themeFill="background1" w:themeFillShade="F2"/>
          </w:tcPr>
          <w:p w14:paraId="05C083B5" w14:textId="77777777" w:rsidR="00283019" w:rsidRPr="00595E26" w:rsidRDefault="00283019" w:rsidP="00F35D7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458973AC" w14:textId="77777777" w:rsidR="00283019" w:rsidRPr="00595E26" w:rsidRDefault="00283019" w:rsidP="00F35D7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5275ACF" w14:textId="77777777" w:rsidR="00283019" w:rsidRPr="00595E26" w:rsidRDefault="00283019" w:rsidP="00F35D7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1D3A26D" w14:textId="77777777" w:rsidR="00283019" w:rsidRPr="00595E26" w:rsidRDefault="00283019" w:rsidP="00F35D76">
            <w:pPr>
              <w:spacing w:line="276" w:lineRule="auto"/>
              <w:ind w:right="-9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83019" w:rsidRPr="00595E26" w14:paraId="45E2B6C1" w14:textId="77777777" w:rsidTr="00F35D76">
        <w:tc>
          <w:tcPr>
            <w:tcW w:w="3136" w:type="dxa"/>
            <w:shd w:val="clear" w:color="auto" w:fill="F2F2F2"/>
            <w:vAlign w:val="center"/>
          </w:tcPr>
          <w:p w14:paraId="5F4BC65C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Demographics and comorbidities</w:t>
            </w:r>
          </w:p>
        </w:tc>
        <w:tc>
          <w:tcPr>
            <w:tcW w:w="1990" w:type="dxa"/>
            <w:shd w:val="clear" w:color="auto" w:fill="F2F2F2"/>
            <w:vAlign w:val="center"/>
          </w:tcPr>
          <w:p w14:paraId="79058FE9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23" w:type="dxa"/>
            <w:shd w:val="clear" w:color="auto" w:fill="F2F2F2"/>
            <w:vAlign w:val="center"/>
          </w:tcPr>
          <w:p w14:paraId="656ECB56" w14:textId="77777777" w:rsidR="00283019" w:rsidRPr="00595E26" w:rsidRDefault="00283019" w:rsidP="00F35D76">
            <w:pPr>
              <w:spacing w:line="276" w:lineRule="auto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F2F2F2"/>
            <w:vAlign w:val="center"/>
          </w:tcPr>
          <w:p w14:paraId="667B9F72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14:paraId="2FA0C643" w14:textId="77777777" w:rsidR="00283019" w:rsidRPr="00595E26" w:rsidRDefault="00283019" w:rsidP="00F35D76">
            <w:pPr>
              <w:spacing w:line="276" w:lineRule="auto"/>
              <w:ind w:right="-9"/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283019" w:rsidRPr="00595E26" w14:paraId="2BFA3635" w14:textId="77777777" w:rsidTr="00F35D76">
        <w:tc>
          <w:tcPr>
            <w:tcW w:w="3136" w:type="dxa"/>
            <w:vAlign w:val="center"/>
          </w:tcPr>
          <w:p w14:paraId="2589EFB8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1990" w:type="dxa"/>
            <w:vAlign w:val="center"/>
          </w:tcPr>
          <w:p w14:paraId="37BE2502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98 (0.95 – 1.01)</w:t>
            </w:r>
          </w:p>
        </w:tc>
        <w:tc>
          <w:tcPr>
            <w:tcW w:w="823" w:type="dxa"/>
            <w:vAlign w:val="center"/>
          </w:tcPr>
          <w:p w14:paraId="149E9C4A" w14:textId="77777777" w:rsidR="00283019" w:rsidRPr="00595E26" w:rsidRDefault="00283019" w:rsidP="00F35D76">
            <w:pPr>
              <w:spacing w:line="276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984" w:type="dxa"/>
            <w:vAlign w:val="center"/>
          </w:tcPr>
          <w:p w14:paraId="23DE7F34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97 (0.95 – 0.99)</w:t>
            </w:r>
          </w:p>
        </w:tc>
        <w:tc>
          <w:tcPr>
            <w:tcW w:w="851" w:type="dxa"/>
            <w:vAlign w:val="center"/>
          </w:tcPr>
          <w:p w14:paraId="29C2A9D6" w14:textId="77777777" w:rsidR="00283019" w:rsidRPr="00595E26" w:rsidRDefault="00283019" w:rsidP="00F35D76">
            <w:pPr>
              <w:spacing w:line="276" w:lineRule="auto"/>
              <w:ind w:right="-9"/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283019" w:rsidRPr="00595E26" w14:paraId="359EC06E" w14:textId="77777777" w:rsidTr="00F35D76">
        <w:tc>
          <w:tcPr>
            <w:tcW w:w="3136" w:type="dxa"/>
            <w:vAlign w:val="center"/>
          </w:tcPr>
          <w:p w14:paraId="38FE6353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Male sex</w:t>
            </w:r>
          </w:p>
        </w:tc>
        <w:tc>
          <w:tcPr>
            <w:tcW w:w="1990" w:type="dxa"/>
            <w:vAlign w:val="center"/>
          </w:tcPr>
          <w:p w14:paraId="1235395A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1.11 (0.51 – 2.40)</w:t>
            </w:r>
          </w:p>
        </w:tc>
        <w:tc>
          <w:tcPr>
            <w:tcW w:w="823" w:type="dxa"/>
            <w:vAlign w:val="center"/>
          </w:tcPr>
          <w:p w14:paraId="1EE5EF24" w14:textId="77777777" w:rsidR="00283019" w:rsidRPr="00595E26" w:rsidRDefault="00283019" w:rsidP="00F35D76">
            <w:pPr>
              <w:spacing w:line="276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984" w:type="dxa"/>
            <w:vAlign w:val="center"/>
          </w:tcPr>
          <w:p w14:paraId="7613E974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88 (0.49 – 1.55)</w:t>
            </w:r>
          </w:p>
        </w:tc>
        <w:tc>
          <w:tcPr>
            <w:tcW w:w="851" w:type="dxa"/>
            <w:vAlign w:val="center"/>
          </w:tcPr>
          <w:p w14:paraId="74EFFBE0" w14:textId="77777777" w:rsidR="00283019" w:rsidRPr="00595E26" w:rsidRDefault="00283019" w:rsidP="00F35D76">
            <w:pPr>
              <w:spacing w:line="276" w:lineRule="auto"/>
              <w:ind w:right="-9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6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283019" w:rsidRPr="00595E26" w14:paraId="33ECD95F" w14:textId="77777777" w:rsidTr="00F35D76">
        <w:tc>
          <w:tcPr>
            <w:tcW w:w="3136" w:type="dxa"/>
            <w:vAlign w:val="center"/>
          </w:tcPr>
          <w:p w14:paraId="2648FFC6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BMI (kg/m</w:t>
            </w:r>
            <w:r w:rsidRPr="00595E26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595E2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90" w:type="dxa"/>
            <w:vAlign w:val="center"/>
          </w:tcPr>
          <w:p w14:paraId="5989112A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98 (0.92 – 1.04)</w:t>
            </w:r>
          </w:p>
        </w:tc>
        <w:tc>
          <w:tcPr>
            <w:tcW w:w="823" w:type="dxa"/>
            <w:vAlign w:val="center"/>
          </w:tcPr>
          <w:p w14:paraId="7A6467F9" w14:textId="77777777" w:rsidR="00283019" w:rsidRPr="00595E26" w:rsidRDefault="00283019" w:rsidP="00F35D76">
            <w:pPr>
              <w:spacing w:line="276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984" w:type="dxa"/>
            <w:vAlign w:val="center"/>
          </w:tcPr>
          <w:p w14:paraId="78F5B4FD" w14:textId="77777777" w:rsidR="00283019" w:rsidRPr="00595E26" w:rsidRDefault="00283019" w:rsidP="00F35D76">
            <w:pPr>
              <w:spacing w:line="276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---</w:t>
            </w:r>
          </w:p>
        </w:tc>
        <w:tc>
          <w:tcPr>
            <w:tcW w:w="851" w:type="dxa"/>
            <w:vAlign w:val="center"/>
          </w:tcPr>
          <w:p w14:paraId="052D3F95" w14:textId="77777777" w:rsidR="00283019" w:rsidRPr="00595E26" w:rsidRDefault="00283019" w:rsidP="00F35D76">
            <w:pPr>
              <w:spacing w:line="276" w:lineRule="auto"/>
              <w:ind w:right="-9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---</w:t>
            </w:r>
          </w:p>
        </w:tc>
      </w:tr>
      <w:tr w:rsidR="00283019" w:rsidRPr="00595E26" w14:paraId="102F7A02" w14:textId="77777777" w:rsidTr="00F35D76">
        <w:tc>
          <w:tcPr>
            <w:tcW w:w="3136" w:type="dxa"/>
            <w:vAlign w:val="center"/>
          </w:tcPr>
          <w:p w14:paraId="205BEBBA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Chronic renal failure KDIGO ≥ stage 3 (Ref.: No)</w:t>
            </w:r>
          </w:p>
        </w:tc>
        <w:tc>
          <w:tcPr>
            <w:tcW w:w="1990" w:type="dxa"/>
            <w:vAlign w:val="center"/>
          </w:tcPr>
          <w:p w14:paraId="016F0CBA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52 (0.16 – 1.68)</w:t>
            </w:r>
          </w:p>
        </w:tc>
        <w:tc>
          <w:tcPr>
            <w:tcW w:w="823" w:type="dxa"/>
            <w:vAlign w:val="center"/>
          </w:tcPr>
          <w:p w14:paraId="1C47D9FE" w14:textId="77777777" w:rsidR="00283019" w:rsidRPr="00595E26" w:rsidRDefault="00283019" w:rsidP="00F35D76">
            <w:pPr>
              <w:spacing w:line="276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984" w:type="dxa"/>
            <w:vAlign w:val="center"/>
          </w:tcPr>
          <w:p w14:paraId="0B82B560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93 (0.37 – 2.29</w:t>
            </w:r>
          </w:p>
        </w:tc>
        <w:tc>
          <w:tcPr>
            <w:tcW w:w="851" w:type="dxa"/>
            <w:vAlign w:val="center"/>
          </w:tcPr>
          <w:p w14:paraId="3074E986" w14:textId="77777777" w:rsidR="00283019" w:rsidRPr="00595E26" w:rsidRDefault="00283019" w:rsidP="00F35D76">
            <w:pPr>
              <w:spacing w:line="276" w:lineRule="auto"/>
              <w:ind w:right="-9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8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283019" w:rsidRPr="00595E26" w14:paraId="5354029B" w14:textId="77777777" w:rsidTr="00F35D76">
        <w:tc>
          <w:tcPr>
            <w:tcW w:w="3136" w:type="dxa"/>
            <w:shd w:val="clear" w:color="auto" w:fill="F2F2F2"/>
            <w:vAlign w:val="center"/>
          </w:tcPr>
          <w:p w14:paraId="08686307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color w:val="000000" w:themeColor="text1"/>
                <w:sz w:val="22"/>
                <w:szCs w:val="22"/>
              </w:rPr>
              <w:t>Resuscitation parameters</w:t>
            </w:r>
          </w:p>
        </w:tc>
        <w:tc>
          <w:tcPr>
            <w:tcW w:w="1990" w:type="dxa"/>
            <w:shd w:val="clear" w:color="auto" w:fill="F2F2F2"/>
            <w:vAlign w:val="center"/>
          </w:tcPr>
          <w:p w14:paraId="27ABB988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23" w:type="dxa"/>
            <w:shd w:val="clear" w:color="auto" w:fill="F2F2F2"/>
            <w:vAlign w:val="center"/>
          </w:tcPr>
          <w:p w14:paraId="01F95829" w14:textId="77777777" w:rsidR="00283019" w:rsidRPr="00595E26" w:rsidRDefault="00283019" w:rsidP="00F35D76">
            <w:pPr>
              <w:spacing w:line="276" w:lineRule="auto"/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F2F2F2"/>
            <w:vAlign w:val="center"/>
          </w:tcPr>
          <w:p w14:paraId="55B7CC23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14:paraId="071F357F" w14:textId="77777777" w:rsidR="00283019" w:rsidRPr="00595E26" w:rsidRDefault="00283019" w:rsidP="00F35D76">
            <w:pPr>
              <w:spacing w:line="276" w:lineRule="auto"/>
              <w:ind w:right="-9"/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283019" w:rsidRPr="00595E26" w14:paraId="5C534FEF" w14:textId="77777777" w:rsidTr="00F35D76">
        <w:tc>
          <w:tcPr>
            <w:tcW w:w="3136" w:type="dxa"/>
            <w:vAlign w:val="center"/>
          </w:tcPr>
          <w:p w14:paraId="58F4DA5C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Initial shockable rhythm (VF/VT) (Ref.: No)</w:t>
            </w:r>
          </w:p>
        </w:tc>
        <w:tc>
          <w:tcPr>
            <w:tcW w:w="1990" w:type="dxa"/>
            <w:vAlign w:val="center"/>
          </w:tcPr>
          <w:p w14:paraId="4469E465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3.03 (1.53 – 5.97)</w:t>
            </w:r>
          </w:p>
        </w:tc>
        <w:tc>
          <w:tcPr>
            <w:tcW w:w="823" w:type="dxa"/>
            <w:vAlign w:val="center"/>
          </w:tcPr>
          <w:p w14:paraId="2D6BE2E4" w14:textId="77777777" w:rsidR="00283019" w:rsidRPr="00595E26" w:rsidRDefault="00283019" w:rsidP="00F35D76">
            <w:pPr>
              <w:spacing w:line="276" w:lineRule="auto"/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984" w:type="dxa"/>
            <w:vAlign w:val="center"/>
          </w:tcPr>
          <w:p w14:paraId="1EEC0365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3.10 (1.81 – 5.32)</w:t>
            </w:r>
          </w:p>
        </w:tc>
        <w:tc>
          <w:tcPr>
            <w:tcW w:w="851" w:type="dxa"/>
            <w:vAlign w:val="center"/>
          </w:tcPr>
          <w:p w14:paraId="5F4B06DE" w14:textId="77777777" w:rsidR="00283019" w:rsidRPr="00595E26" w:rsidRDefault="00283019" w:rsidP="00F35D76">
            <w:pPr>
              <w:spacing w:line="276" w:lineRule="auto"/>
              <w:ind w:right="-9"/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83019" w:rsidRPr="00595E26" w14:paraId="133793FF" w14:textId="77777777" w:rsidTr="00F35D76">
        <w:tc>
          <w:tcPr>
            <w:tcW w:w="3136" w:type="dxa"/>
            <w:vAlign w:val="center"/>
          </w:tcPr>
          <w:p w14:paraId="032E6323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Resuscitation time &gt; 20 minutes</w:t>
            </w:r>
          </w:p>
        </w:tc>
        <w:tc>
          <w:tcPr>
            <w:tcW w:w="1990" w:type="dxa"/>
            <w:vAlign w:val="center"/>
          </w:tcPr>
          <w:p w14:paraId="259DEAFE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27 (0.13 – 0.57)</w:t>
            </w:r>
          </w:p>
        </w:tc>
        <w:tc>
          <w:tcPr>
            <w:tcW w:w="823" w:type="dxa"/>
            <w:vAlign w:val="center"/>
          </w:tcPr>
          <w:p w14:paraId="364CCB5F" w14:textId="77777777" w:rsidR="00283019" w:rsidRPr="00595E26" w:rsidRDefault="00283019" w:rsidP="00F35D76">
            <w:pPr>
              <w:spacing w:line="276" w:lineRule="auto"/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984" w:type="dxa"/>
            <w:vAlign w:val="center"/>
          </w:tcPr>
          <w:p w14:paraId="3B22D5BA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50 (0.28 – 0.88)</w:t>
            </w:r>
          </w:p>
        </w:tc>
        <w:tc>
          <w:tcPr>
            <w:tcW w:w="851" w:type="dxa"/>
            <w:vAlign w:val="center"/>
          </w:tcPr>
          <w:p w14:paraId="426E0EB8" w14:textId="77777777" w:rsidR="00283019" w:rsidRPr="00595E26" w:rsidRDefault="00283019" w:rsidP="00F35D76">
            <w:pPr>
              <w:spacing w:line="276" w:lineRule="auto"/>
              <w:ind w:right="-9"/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0.0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283019" w:rsidRPr="00595E26" w14:paraId="0F115F05" w14:textId="77777777" w:rsidTr="00F35D76">
        <w:tc>
          <w:tcPr>
            <w:tcW w:w="3136" w:type="dxa"/>
            <w:vAlign w:val="center"/>
          </w:tcPr>
          <w:p w14:paraId="5635475F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Mechanical CPR (chest compression device)</w:t>
            </w:r>
          </w:p>
        </w:tc>
        <w:tc>
          <w:tcPr>
            <w:tcW w:w="1990" w:type="dxa"/>
            <w:vAlign w:val="center"/>
          </w:tcPr>
          <w:p w14:paraId="54FFE805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64 (0.26 – 1.56)</w:t>
            </w:r>
          </w:p>
        </w:tc>
        <w:tc>
          <w:tcPr>
            <w:tcW w:w="823" w:type="dxa"/>
            <w:vAlign w:val="center"/>
          </w:tcPr>
          <w:p w14:paraId="7874DFDB" w14:textId="77777777" w:rsidR="00283019" w:rsidRPr="00595E26" w:rsidRDefault="00283019" w:rsidP="00F35D76">
            <w:pPr>
              <w:spacing w:line="276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984" w:type="dxa"/>
            <w:vAlign w:val="center"/>
          </w:tcPr>
          <w:p w14:paraId="36BCBECF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64 (0.28 – 1.45)</w:t>
            </w:r>
          </w:p>
        </w:tc>
        <w:tc>
          <w:tcPr>
            <w:tcW w:w="851" w:type="dxa"/>
            <w:vAlign w:val="center"/>
          </w:tcPr>
          <w:p w14:paraId="01F0D469" w14:textId="77777777" w:rsidR="00283019" w:rsidRPr="00595E26" w:rsidRDefault="00283019" w:rsidP="00F35D76">
            <w:pPr>
              <w:spacing w:line="276" w:lineRule="auto"/>
              <w:ind w:right="-9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28</w:t>
            </w:r>
          </w:p>
        </w:tc>
      </w:tr>
      <w:tr w:rsidR="00283019" w:rsidRPr="00595E26" w14:paraId="53AE3E73" w14:textId="77777777" w:rsidTr="00F35D76">
        <w:tc>
          <w:tcPr>
            <w:tcW w:w="3136" w:type="dxa"/>
            <w:shd w:val="clear" w:color="auto" w:fill="F2F2F2"/>
            <w:vAlign w:val="center"/>
          </w:tcPr>
          <w:p w14:paraId="2876F001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color w:val="000000" w:themeColor="text1"/>
                <w:sz w:val="22"/>
                <w:szCs w:val="22"/>
              </w:rPr>
              <w:t>Baseline Laboratory parameters</w:t>
            </w:r>
          </w:p>
        </w:tc>
        <w:tc>
          <w:tcPr>
            <w:tcW w:w="1990" w:type="dxa"/>
            <w:shd w:val="clear" w:color="auto" w:fill="F2F2F2"/>
            <w:vAlign w:val="center"/>
          </w:tcPr>
          <w:p w14:paraId="75E20EC8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23" w:type="dxa"/>
            <w:shd w:val="clear" w:color="auto" w:fill="F2F2F2"/>
            <w:vAlign w:val="center"/>
          </w:tcPr>
          <w:p w14:paraId="7C5E063D" w14:textId="77777777" w:rsidR="00283019" w:rsidRPr="00595E26" w:rsidRDefault="00283019" w:rsidP="00F35D76">
            <w:pPr>
              <w:spacing w:line="276" w:lineRule="auto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F2F2F2"/>
            <w:vAlign w:val="center"/>
          </w:tcPr>
          <w:p w14:paraId="3E224E77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14:paraId="45291242" w14:textId="77777777" w:rsidR="00283019" w:rsidRPr="00595E26" w:rsidRDefault="00283019" w:rsidP="00F35D76">
            <w:pPr>
              <w:spacing w:line="276" w:lineRule="auto"/>
              <w:ind w:right="-9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283019" w:rsidRPr="00595E26" w14:paraId="34A51F5A" w14:textId="77777777" w:rsidTr="00F35D76">
        <w:tc>
          <w:tcPr>
            <w:tcW w:w="3136" w:type="dxa"/>
            <w:vAlign w:val="center"/>
          </w:tcPr>
          <w:p w14:paraId="5E9E9EC3" w14:textId="77777777" w:rsidR="00283019" w:rsidRPr="00595E26" w:rsidRDefault="00283019" w:rsidP="00F35D76">
            <w:pPr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pH</w:t>
            </w:r>
          </w:p>
        </w:tc>
        <w:tc>
          <w:tcPr>
            <w:tcW w:w="1990" w:type="dxa"/>
            <w:vAlign w:val="center"/>
          </w:tcPr>
          <w:p w14:paraId="063D88A4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75 (0.07 – 8.15)</w:t>
            </w:r>
          </w:p>
        </w:tc>
        <w:tc>
          <w:tcPr>
            <w:tcW w:w="823" w:type="dxa"/>
            <w:vAlign w:val="center"/>
          </w:tcPr>
          <w:p w14:paraId="01AFC157" w14:textId="77777777" w:rsidR="00283019" w:rsidRPr="00595E26" w:rsidRDefault="00283019" w:rsidP="00F35D76">
            <w:pPr>
              <w:spacing w:line="276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984" w:type="dxa"/>
            <w:vAlign w:val="center"/>
          </w:tcPr>
          <w:p w14:paraId="4E98DE34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1.78 (0.28 – 11.27)</w:t>
            </w:r>
          </w:p>
        </w:tc>
        <w:tc>
          <w:tcPr>
            <w:tcW w:w="851" w:type="dxa"/>
            <w:vAlign w:val="center"/>
          </w:tcPr>
          <w:p w14:paraId="59914230" w14:textId="77777777" w:rsidR="00283019" w:rsidRPr="00595E26" w:rsidRDefault="00283019" w:rsidP="00F35D76">
            <w:pPr>
              <w:spacing w:line="276" w:lineRule="auto"/>
              <w:ind w:right="-9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54</w:t>
            </w:r>
          </w:p>
        </w:tc>
      </w:tr>
      <w:tr w:rsidR="00283019" w:rsidRPr="00595E26" w14:paraId="44D119D1" w14:textId="77777777" w:rsidTr="00F35D76">
        <w:tc>
          <w:tcPr>
            <w:tcW w:w="3136" w:type="dxa"/>
            <w:vAlign w:val="center"/>
          </w:tcPr>
          <w:p w14:paraId="3DB09976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 xml:space="preserve">Lactate </w:t>
            </w:r>
          </w:p>
          <w:p w14:paraId="3AFC0E92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(from arterial blood gas analysis)</w:t>
            </w:r>
          </w:p>
        </w:tc>
        <w:tc>
          <w:tcPr>
            <w:tcW w:w="1990" w:type="dxa"/>
            <w:vAlign w:val="center"/>
          </w:tcPr>
          <w:p w14:paraId="72C7D48C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86 (0.78 – 0.95)</w:t>
            </w:r>
          </w:p>
        </w:tc>
        <w:tc>
          <w:tcPr>
            <w:tcW w:w="823" w:type="dxa"/>
            <w:vAlign w:val="center"/>
          </w:tcPr>
          <w:p w14:paraId="7731F312" w14:textId="77777777" w:rsidR="00283019" w:rsidRPr="00595E26" w:rsidRDefault="00283019" w:rsidP="00F35D76">
            <w:pPr>
              <w:spacing w:line="276" w:lineRule="auto"/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984" w:type="dxa"/>
            <w:vAlign w:val="center"/>
          </w:tcPr>
          <w:p w14:paraId="5246EF40" w14:textId="77777777" w:rsidR="00283019" w:rsidRPr="00595E26" w:rsidRDefault="00283019" w:rsidP="00F35D76">
            <w:pPr>
              <w:spacing w:line="276" w:lineRule="auto"/>
              <w:rPr>
                <w:strike/>
                <w:color w:val="000000" w:themeColor="text1"/>
                <w:sz w:val="22"/>
                <w:szCs w:val="22"/>
              </w:rPr>
            </w:pPr>
          </w:p>
          <w:p w14:paraId="065551E1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87 (0.80 – 0.94)</w:t>
            </w:r>
          </w:p>
        </w:tc>
        <w:tc>
          <w:tcPr>
            <w:tcW w:w="851" w:type="dxa"/>
            <w:vAlign w:val="center"/>
          </w:tcPr>
          <w:p w14:paraId="1232E03C" w14:textId="77777777" w:rsidR="00283019" w:rsidRPr="00595E26" w:rsidRDefault="00283019" w:rsidP="00F35D76">
            <w:pPr>
              <w:spacing w:line="276" w:lineRule="auto"/>
              <w:ind w:right="-9"/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83019" w:rsidRPr="00595E26" w14:paraId="52E23527" w14:textId="77777777" w:rsidTr="00F35D76">
        <w:tc>
          <w:tcPr>
            <w:tcW w:w="3136" w:type="dxa"/>
            <w:vAlign w:val="center"/>
          </w:tcPr>
          <w:p w14:paraId="24D82D5C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 xml:space="preserve">CRP </w:t>
            </w:r>
          </w:p>
        </w:tc>
        <w:tc>
          <w:tcPr>
            <w:tcW w:w="1990" w:type="dxa"/>
            <w:vAlign w:val="center"/>
          </w:tcPr>
          <w:p w14:paraId="1450F260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90 (0.71 – 1.14)</w:t>
            </w:r>
          </w:p>
        </w:tc>
        <w:tc>
          <w:tcPr>
            <w:tcW w:w="823" w:type="dxa"/>
            <w:vAlign w:val="center"/>
          </w:tcPr>
          <w:p w14:paraId="006EF916" w14:textId="77777777" w:rsidR="00283019" w:rsidRPr="00595E26" w:rsidRDefault="00283019" w:rsidP="00F35D76">
            <w:pPr>
              <w:spacing w:line="276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984" w:type="dxa"/>
            <w:vAlign w:val="center"/>
          </w:tcPr>
          <w:p w14:paraId="3C567AEA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79 (0.66 – 0.94)</w:t>
            </w:r>
          </w:p>
        </w:tc>
        <w:tc>
          <w:tcPr>
            <w:tcW w:w="851" w:type="dxa"/>
            <w:vAlign w:val="center"/>
          </w:tcPr>
          <w:p w14:paraId="5CB62625" w14:textId="77777777" w:rsidR="00283019" w:rsidRPr="00595E26" w:rsidRDefault="00283019" w:rsidP="00F35D76">
            <w:pPr>
              <w:spacing w:line="276" w:lineRule="auto"/>
              <w:ind w:right="-9"/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283019" w:rsidRPr="00595E26" w14:paraId="17034E24" w14:textId="77777777" w:rsidTr="00F35D76">
        <w:tc>
          <w:tcPr>
            <w:tcW w:w="3136" w:type="dxa"/>
            <w:vAlign w:val="center"/>
          </w:tcPr>
          <w:p w14:paraId="4B1DFF98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 xml:space="preserve">GFR </w:t>
            </w:r>
          </w:p>
        </w:tc>
        <w:tc>
          <w:tcPr>
            <w:tcW w:w="1990" w:type="dxa"/>
            <w:vAlign w:val="center"/>
          </w:tcPr>
          <w:p w14:paraId="58E34FAC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1.02 (1.00 – 1.04)</w:t>
            </w:r>
          </w:p>
        </w:tc>
        <w:tc>
          <w:tcPr>
            <w:tcW w:w="823" w:type="dxa"/>
            <w:vAlign w:val="center"/>
          </w:tcPr>
          <w:p w14:paraId="23745114" w14:textId="77777777" w:rsidR="00283019" w:rsidRPr="00595E26" w:rsidRDefault="00283019" w:rsidP="00F35D76">
            <w:pPr>
              <w:spacing w:line="276" w:lineRule="auto"/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984" w:type="dxa"/>
            <w:vAlign w:val="center"/>
          </w:tcPr>
          <w:p w14:paraId="40572CB4" w14:textId="77777777" w:rsidR="00283019" w:rsidRPr="00595E26" w:rsidRDefault="00283019" w:rsidP="00F35D76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1.01 (1.00 – 1.03)</w:t>
            </w:r>
          </w:p>
        </w:tc>
        <w:tc>
          <w:tcPr>
            <w:tcW w:w="851" w:type="dxa"/>
            <w:vAlign w:val="center"/>
          </w:tcPr>
          <w:p w14:paraId="6B5AD752" w14:textId="77777777" w:rsidR="00283019" w:rsidRPr="00595E26" w:rsidRDefault="00283019" w:rsidP="00F35D76">
            <w:pPr>
              <w:spacing w:line="276" w:lineRule="auto"/>
              <w:ind w:right="-9"/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0.04</w:t>
            </w:r>
          </w:p>
        </w:tc>
      </w:tr>
    </w:tbl>
    <w:p w14:paraId="74D97D63" w14:textId="77777777" w:rsidR="00283019" w:rsidRPr="00595E26" w:rsidRDefault="00283019" w:rsidP="00283019">
      <w:pPr>
        <w:spacing w:line="480" w:lineRule="auto"/>
        <w:jc w:val="both"/>
        <w:rPr>
          <w:rFonts w:eastAsia="Arial"/>
          <w:color w:val="000000" w:themeColor="text1"/>
          <w:lang w:val="en-US"/>
        </w:rPr>
      </w:pPr>
    </w:p>
    <w:p w14:paraId="1190825D" w14:textId="77777777" w:rsidR="00283019" w:rsidRDefault="00283019" w:rsidP="00283019">
      <w:pPr>
        <w:spacing w:after="120" w:line="276" w:lineRule="auto"/>
        <w:jc w:val="both"/>
        <w:rPr>
          <w:b/>
          <w:color w:val="000000" w:themeColor="text1"/>
          <w:sz w:val="20"/>
          <w:szCs w:val="20"/>
          <w:lang w:val="en-GB"/>
        </w:rPr>
      </w:pPr>
    </w:p>
    <w:p w14:paraId="5FD4A77E" w14:textId="77777777" w:rsidR="00283019" w:rsidRDefault="00283019" w:rsidP="00283019">
      <w:pPr>
        <w:spacing w:after="120" w:line="276" w:lineRule="auto"/>
        <w:jc w:val="both"/>
        <w:rPr>
          <w:b/>
          <w:color w:val="000000" w:themeColor="text1"/>
          <w:sz w:val="20"/>
          <w:szCs w:val="20"/>
          <w:lang w:val="en-GB"/>
        </w:rPr>
      </w:pPr>
    </w:p>
    <w:p w14:paraId="12BB1F8B" w14:textId="77777777" w:rsidR="00283019" w:rsidRDefault="00283019" w:rsidP="00283019">
      <w:pPr>
        <w:spacing w:after="120" w:line="276" w:lineRule="auto"/>
        <w:jc w:val="both"/>
        <w:rPr>
          <w:b/>
          <w:color w:val="000000" w:themeColor="text1"/>
          <w:sz w:val="20"/>
          <w:szCs w:val="20"/>
          <w:lang w:val="en-GB"/>
        </w:rPr>
      </w:pPr>
    </w:p>
    <w:p w14:paraId="56AC35A6" w14:textId="661A1C43" w:rsidR="00283019" w:rsidRPr="00595E26" w:rsidRDefault="00283019" w:rsidP="00283019">
      <w:pPr>
        <w:spacing w:after="120" w:line="276" w:lineRule="auto"/>
        <w:jc w:val="both"/>
        <w:rPr>
          <w:color w:val="000000" w:themeColor="text1"/>
          <w:sz w:val="20"/>
          <w:szCs w:val="20"/>
          <w:shd w:val="clear" w:color="auto" w:fill="FFFFFF"/>
          <w:lang w:val="en-US"/>
        </w:rPr>
      </w:pPr>
      <w:r w:rsidRPr="00595E26">
        <w:rPr>
          <w:b/>
          <w:color w:val="000000" w:themeColor="text1"/>
          <w:sz w:val="20"/>
          <w:szCs w:val="20"/>
          <w:lang w:val="en-GB"/>
        </w:rPr>
        <w:lastRenderedPageBreak/>
        <w:t xml:space="preserve">Suppl. Table 4. </w:t>
      </w:r>
      <w:r w:rsidRPr="00595E26">
        <w:rPr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Cut-off values for predictors in the EPOS model using the Youden’s Index. </w:t>
      </w:r>
      <w:r w:rsidRPr="00595E26">
        <w:rPr>
          <w:bCs/>
          <w:color w:val="000000" w:themeColor="text1"/>
          <w:sz w:val="20"/>
          <w:szCs w:val="20"/>
          <w:lang w:val="en-GB"/>
        </w:rPr>
        <w:t xml:space="preserve">Abbreviations: ROSC: return of spontaneous circulation, CRP: C-reactive protein, GFR: glomerular filtration rate. 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559"/>
        <w:gridCol w:w="1559"/>
        <w:gridCol w:w="1701"/>
      </w:tblGrid>
      <w:tr w:rsidR="00283019" w:rsidRPr="00595E26" w14:paraId="08B4D2B3" w14:textId="77777777" w:rsidTr="00F35D76">
        <w:trPr>
          <w:trHeight w:val="385"/>
        </w:trPr>
        <w:tc>
          <w:tcPr>
            <w:tcW w:w="3823" w:type="dxa"/>
            <w:shd w:val="clear" w:color="auto" w:fill="F2F2F2"/>
            <w:noWrap/>
            <w:vAlign w:val="bottom"/>
          </w:tcPr>
          <w:p w14:paraId="279316B8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mographics and comorbidities</w:t>
            </w:r>
          </w:p>
        </w:tc>
        <w:tc>
          <w:tcPr>
            <w:tcW w:w="1559" w:type="dxa"/>
            <w:shd w:val="clear" w:color="auto" w:fill="F2F2F2"/>
            <w:noWrap/>
            <w:vAlign w:val="bottom"/>
          </w:tcPr>
          <w:p w14:paraId="50DB5C85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 xml:space="preserve">Cut-off </w:t>
            </w:r>
            <w:proofErr w:type="spellStart"/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559" w:type="dxa"/>
            <w:shd w:val="clear" w:color="auto" w:fill="F2F2F2"/>
            <w:noWrap/>
            <w:vAlign w:val="bottom"/>
          </w:tcPr>
          <w:p w14:paraId="0A7945B1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Sensitivity</w:t>
            </w:r>
            <w:proofErr w:type="spellEnd"/>
          </w:p>
        </w:tc>
        <w:tc>
          <w:tcPr>
            <w:tcW w:w="1701" w:type="dxa"/>
            <w:shd w:val="clear" w:color="auto" w:fill="F2F2F2"/>
            <w:vAlign w:val="bottom"/>
          </w:tcPr>
          <w:p w14:paraId="697355F0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 xml:space="preserve">1 - </w:t>
            </w:r>
            <w:proofErr w:type="spellStart"/>
            <w:r w:rsidRPr="00595E26">
              <w:rPr>
                <w:b/>
                <w:bCs/>
                <w:color w:val="000000" w:themeColor="text1"/>
                <w:sz w:val="22"/>
                <w:szCs w:val="22"/>
              </w:rPr>
              <w:t>Specificity</w:t>
            </w:r>
            <w:proofErr w:type="spellEnd"/>
          </w:p>
        </w:tc>
      </w:tr>
      <w:tr w:rsidR="00283019" w:rsidRPr="00595E26" w14:paraId="354DDCB2" w14:textId="77777777" w:rsidTr="00F35D76">
        <w:trPr>
          <w:trHeight w:val="385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C03CFD5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Age (</w:t>
            </w:r>
            <w:proofErr w:type="spellStart"/>
            <w:r w:rsidRPr="00595E26">
              <w:rPr>
                <w:color w:val="000000" w:themeColor="text1"/>
                <w:sz w:val="22"/>
                <w:szCs w:val="22"/>
              </w:rPr>
              <w:t>years</w:t>
            </w:r>
            <w:proofErr w:type="spellEnd"/>
            <w:r w:rsidRPr="00595E26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48D7B3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67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87C624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701" w:type="dxa"/>
            <w:vAlign w:val="center"/>
          </w:tcPr>
          <w:p w14:paraId="25C9444C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40</w:t>
            </w:r>
          </w:p>
        </w:tc>
      </w:tr>
      <w:tr w:rsidR="00283019" w:rsidRPr="00595E26" w14:paraId="6C588B62" w14:textId="77777777" w:rsidTr="00F35D76">
        <w:trPr>
          <w:trHeight w:val="385"/>
        </w:trPr>
        <w:tc>
          <w:tcPr>
            <w:tcW w:w="3823" w:type="dxa"/>
            <w:shd w:val="clear" w:color="auto" w:fill="F2F2F2"/>
            <w:noWrap/>
            <w:vAlign w:val="bottom"/>
          </w:tcPr>
          <w:p w14:paraId="07185E47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595E26">
              <w:rPr>
                <w:b/>
                <w:color w:val="000000" w:themeColor="text1"/>
                <w:sz w:val="22"/>
                <w:szCs w:val="22"/>
                <w:lang w:val="en-US"/>
              </w:rPr>
              <w:t>Resuscitation parameters</w:t>
            </w:r>
          </w:p>
        </w:tc>
        <w:tc>
          <w:tcPr>
            <w:tcW w:w="1559" w:type="dxa"/>
            <w:shd w:val="clear" w:color="auto" w:fill="F2F2F2"/>
            <w:noWrap/>
            <w:vAlign w:val="center"/>
          </w:tcPr>
          <w:p w14:paraId="4CE57374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2F2F2"/>
            <w:noWrap/>
            <w:vAlign w:val="center"/>
          </w:tcPr>
          <w:p w14:paraId="198B02AF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14:paraId="04F2A960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83019" w:rsidRPr="00595E26" w14:paraId="5C842D4D" w14:textId="77777777" w:rsidTr="00F35D76">
        <w:trPr>
          <w:trHeight w:val="385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BE821B2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595E26">
              <w:rPr>
                <w:color w:val="000000" w:themeColor="text1"/>
                <w:sz w:val="22"/>
                <w:szCs w:val="22"/>
                <w:lang w:val="en-US"/>
              </w:rPr>
              <w:t>Resuscitation time until ROSC (min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615D24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18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3EFFC0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6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01" w:type="dxa"/>
            <w:vAlign w:val="center"/>
          </w:tcPr>
          <w:p w14:paraId="40E64224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4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283019" w:rsidRPr="00595E26" w14:paraId="2260B811" w14:textId="77777777" w:rsidTr="00F35D76">
        <w:trPr>
          <w:trHeight w:val="385"/>
        </w:trPr>
        <w:tc>
          <w:tcPr>
            <w:tcW w:w="3823" w:type="dxa"/>
            <w:shd w:val="clear" w:color="auto" w:fill="F2F2F2"/>
            <w:noWrap/>
            <w:vAlign w:val="bottom"/>
          </w:tcPr>
          <w:p w14:paraId="55CAD516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595E26">
              <w:rPr>
                <w:b/>
                <w:color w:val="000000" w:themeColor="text1"/>
                <w:sz w:val="22"/>
                <w:szCs w:val="22"/>
                <w:lang w:val="en-US"/>
              </w:rPr>
              <w:t>Baseline laboratory parameters</w:t>
            </w:r>
          </w:p>
        </w:tc>
        <w:tc>
          <w:tcPr>
            <w:tcW w:w="1559" w:type="dxa"/>
            <w:shd w:val="clear" w:color="auto" w:fill="F2F2F2"/>
            <w:noWrap/>
            <w:vAlign w:val="center"/>
          </w:tcPr>
          <w:p w14:paraId="615D9F55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2F2F2"/>
            <w:noWrap/>
            <w:vAlign w:val="center"/>
          </w:tcPr>
          <w:p w14:paraId="5FB660C2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14:paraId="72AAED5B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83019" w:rsidRPr="00595E26" w14:paraId="63F7A7A3" w14:textId="77777777" w:rsidTr="00F35D76">
        <w:trPr>
          <w:trHeight w:val="385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3822F53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Lactate (mmol/l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5E8A79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F31F72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7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1F0A29F0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1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283019" w:rsidRPr="00595E26" w14:paraId="066C6F74" w14:textId="77777777" w:rsidTr="00F35D76">
        <w:trPr>
          <w:trHeight w:val="385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EE7150C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CRP (mg/l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1F385C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12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C21ACF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701" w:type="dxa"/>
            <w:vAlign w:val="center"/>
          </w:tcPr>
          <w:p w14:paraId="5B8B3490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20</w:t>
            </w:r>
          </w:p>
        </w:tc>
      </w:tr>
      <w:tr w:rsidR="00283019" w:rsidRPr="00595E26" w14:paraId="2DAAD788" w14:textId="77777777" w:rsidTr="00F35D76">
        <w:trPr>
          <w:trHeight w:val="385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8FC6147" w14:textId="77777777" w:rsidR="00283019" w:rsidRPr="00595E26" w:rsidRDefault="00283019" w:rsidP="00F35D7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GFR (ml/mi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2C93BE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60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2CCDA5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701" w:type="dxa"/>
            <w:vAlign w:val="center"/>
          </w:tcPr>
          <w:p w14:paraId="13DA02D1" w14:textId="77777777" w:rsidR="00283019" w:rsidRPr="00595E26" w:rsidRDefault="00283019" w:rsidP="00F35D7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95E26">
              <w:rPr>
                <w:color w:val="000000" w:themeColor="text1"/>
                <w:sz w:val="22"/>
                <w:szCs w:val="22"/>
              </w:rPr>
              <w:t>0.19</w:t>
            </w:r>
          </w:p>
        </w:tc>
      </w:tr>
    </w:tbl>
    <w:p w14:paraId="6FE79AD4" w14:textId="77777777" w:rsidR="007B3F54" w:rsidRDefault="007B3F54"/>
    <w:sectPr w:rsidR="007B3F54" w:rsidSect="003E51F8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C7EE2" w14:textId="77777777" w:rsidR="00650C20" w:rsidRDefault="00650C20">
      <w:r>
        <w:separator/>
      </w:r>
    </w:p>
  </w:endnote>
  <w:endnote w:type="continuationSeparator" w:id="0">
    <w:p w14:paraId="53DBD594" w14:textId="77777777" w:rsidR="00650C20" w:rsidRDefault="00650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3231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ED51E7" w14:textId="77777777" w:rsidR="00741829" w:rsidRDefault="00000000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A6BE79B" w14:textId="77777777" w:rsidR="00741829" w:rsidRDefault="007418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9B173" w14:textId="77777777" w:rsidR="00650C20" w:rsidRDefault="00650C20">
      <w:r>
        <w:separator/>
      </w:r>
    </w:p>
  </w:footnote>
  <w:footnote w:type="continuationSeparator" w:id="0">
    <w:p w14:paraId="6DD580C1" w14:textId="77777777" w:rsidR="00650C20" w:rsidRDefault="00650C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019"/>
    <w:rsid w:val="00283019"/>
    <w:rsid w:val="003E51F8"/>
    <w:rsid w:val="00650C20"/>
    <w:rsid w:val="00741829"/>
    <w:rsid w:val="007B3F54"/>
    <w:rsid w:val="00854C26"/>
    <w:rsid w:val="00A1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434C3"/>
  <w15:chartTrackingRefBased/>
  <w15:docId w15:val="{D3838C06-7824-8A45-801C-FA8024E9A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301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830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830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301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8301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30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301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301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301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301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830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830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30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8301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301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301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301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301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30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830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830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8301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830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8301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8301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8301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8301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830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8301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83019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28301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8301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styleId="Tabellenraster">
    <w:name w:val="Table Grid"/>
    <w:basedOn w:val="NormaleTabelle"/>
    <w:uiPriority w:val="59"/>
    <w:rsid w:val="00283019"/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83019"/>
    <w:rPr>
      <w:rFonts w:ascii="Arial" w:hAnsi="Arial" w:cs="Arial"/>
      <w:kern w:val="0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2830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08FB52-848D-734E-98CE-FBB472C44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2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reutz</dc:creator>
  <cp:keywords/>
  <dc:description/>
  <cp:lastModifiedBy>Julian Kreutz</cp:lastModifiedBy>
  <cp:revision>2</cp:revision>
  <dcterms:created xsi:type="dcterms:W3CDTF">2024-07-20T09:22:00Z</dcterms:created>
  <dcterms:modified xsi:type="dcterms:W3CDTF">2024-07-20T09:22:00Z</dcterms:modified>
</cp:coreProperties>
</file>